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FE90" w14:textId="0447C720" w:rsidR="004410C3" w:rsidRDefault="004410C3" w:rsidP="004410C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CES</w:t>
      </w:r>
    </w:p>
    <w:p w14:paraId="50AECA53" w14:textId="77777777" w:rsidR="004410C3" w:rsidRPr="00B138CC" w:rsidRDefault="004410C3" w:rsidP="004410C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772800" w14:textId="27F53CA1" w:rsidR="000F732B" w:rsidRPr="000F732B" w:rsidRDefault="00C341EE" w:rsidP="0083092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41EE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Figure 1</w:t>
      </w:r>
      <w:r w:rsidR="00512D42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F73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F732B" w:rsidRPr="000F732B">
        <w:rPr>
          <w:rFonts w:ascii="Times New Roman" w:eastAsia="Times New Roman" w:hAnsi="Times New Roman" w:cs="Times New Roman"/>
          <w:b/>
          <w:sz w:val="24"/>
          <w:szCs w:val="24"/>
        </w:rPr>
        <w:t>Intervention Care Group (ICG) and Standard Care Group (SCG): Study sample size</w:t>
      </w:r>
      <w:bookmarkStart w:id="0" w:name="_Hlk121180877"/>
    </w:p>
    <w:bookmarkEnd w:id="0"/>
    <w:p w14:paraId="3C53C8D5" w14:textId="0EDCC238" w:rsidR="00EF13C5" w:rsidRPr="00467179" w:rsidRDefault="00EF13C5" w:rsidP="0046717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4AB37D3" wp14:editId="1020ADDB">
            <wp:simplePos x="0" y="0"/>
            <wp:positionH relativeFrom="column">
              <wp:posOffset>-425450</wp:posOffset>
            </wp:positionH>
            <wp:positionV relativeFrom="paragraph">
              <wp:posOffset>176530</wp:posOffset>
            </wp:positionV>
            <wp:extent cx="6772910" cy="5911215"/>
            <wp:effectExtent l="19050" t="19050" r="27940" b="13335"/>
            <wp:wrapSquare wrapText="bothSides"/>
            <wp:docPr id="4919257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7" r="7522" b="24269"/>
                    <a:stretch/>
                  </pic:blipFill>
                  <pic:spPr bwMode="auto">
                    <a:xfrm>
                      <a:off x="0" y="0"/>
                      <a:ext cx="6772910" cy="59112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3E473C" w14:textId="31C70D3E" w:rsidR="000F732B" w:rsidRDefault="000F732B" w:rsidP="000F732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Abbreviations: PHC</w:t>
      </w:r>
      <w:r w:rsidRPr="00FD6E1E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0F732B">
        <w:rPr>
          <w:rFonts w:ascii="Times New Roman" w:eastAsia="Times New Roman" w:hAnsi="Times New Roman" w:cs="Times New Roman"/>
          <w:bCs/>
          <w:sz w:val="24"/>
          <w:szCs w:val="24"/>
        </w:rPr>
        <w:t xml:space="preserve"> Primary Health Centre </w:t>
      </w:r>
    </w:p>
    <w:p w14:paraId="433FC494" w14:textId="7A7D684A" w:rsidR="000F732B" w:rsidRDefault="000F732B" w:rsidP="000F732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</w:rPr>
        <w:t>†</w:t>
      </w:r>
      <w:r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Follow-up </w:t>
      </w:r>
      <w:r w:rsidR="00F13253" w:rsidRPr="000C735B">
        <w:rPr>
          <w:rFonts w:ascii="Times New Roman" w:eastAsia="Times New Roman" w:hAnsi="Times New Roman" w:cs="Times New Roman"/>
          <w:bCs/>
          <w:sz w:val="24"/>
          <w:szCs w:val="24"/>
        </w:rPr>
        <w:t>visit</w:t>
      </w:r>
      <w:r w:rsidRPr="000C735B">
        <w:rPr>
          <w:rFonts w:ascii="Times New Roman" w:eastAsia="Times New Roman" w:hAnsi="Times New Roman" w:cs="Times New Roman"/>
          <w:bCs/>
          <w:sz w:val="24"/>
          <w:szCs w:val="24"/>
        </w:rPr>
        <w:t>= visit during 14</w:t>
      </w:r>
      <w:r w:rsidRPr="000C735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40A9B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week 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>however if 14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40A9B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week 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>visit not done, visit in 15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50AF9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>1</w:t>
      </w:r>
      <w:r w:rsidR="00D637F3" w:rsidRPr="000C735B">
        <w:rPr>
          <w:rFonts w:ascii="Times New Roman" w:eastAsia="Times New Roman" w:hAnsi="Times New Roman" w:cs="Times New Roman"/>
          <w:bCs/>
          <w:sz w:val="24"/>
          <w:szCs w:val="24"/>
        </w:rPr>
        <w:t>6</w:t>
      </w:r>
      <w:r w:rsidR="00D637F3" w:rsidRPr="000C735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D637F3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50AF9" w:rsidRPr="000C735B">
        <w:rPr>
          <w:rFonts w:ascii="Times New Roman" w:eastAsia="Times New Roman" w:hAnsi="Times New Roman" w:cs="Times New Roman"/>
          <w:bCs/>
          <w:sz w:val="24"/>
          <w:szCs w:val="24"/>
        </w:rPr>
        <w:t>or 13</w:t>
      </w:r>
      <w:r w:rsidR="00F50AF9" w:rsidRPr="000C735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th</w:t>
      </w:r>
      <w:r w:rsidR="00F50AF9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D637F3" w:rsidRPr="000C735B">
        <w:rPr>
          <w:rFonts w:ascii="Times New Roman" w:eastAsia="Times New Roman" w:hAnsi="Times New Roman" w:cs="Times New Roman"/>
          <w:bCs/>
          <w:sz w:val="24"/>
          <w:szCs w:val="24"/>
        </w:rPr>
        <w:t>week</w:t>
      </w:r>
      <w:r w:rsidR="005E0D75" w:rsidRPr="000C735B">
        <w:rPr>
          <w:rFonts w:ascii="Times New Roman" w:eastAsia="Times New Roman" w:hAnsi="Times New Roman" w:cs="Times New Roman"/>
          <w:bCs/>
          <w:sz w:val="24"/>
          <w:szCs w:val="24"/>
        </w:rPr>
        <w:t xml:space="preserve"> was </w:t>
      </w:r>
      <w:r w:rsidR="00540A9B" w:rsidRPr="000C735B">
        <w:rPr>
          <w:rFonts w:ascii="Times New Roman" w:eastAsia="Times New Roman" w:hAnsi="Times New Roman" w:cs="Times New Roman"/>
          <w:bCs/>
          <w:sz w:val="24"/>
          <w:szCs w:val="24"/>
        </w:rPr>
        <w:t>considered.</w:t>
      </w:r>
      <w:r w:rsidR="00540A9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E0D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F16C4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37AAC2B7" w14:textId="65228ED1" w:rsidR="00830927" w:rsidRPr="00830927" w:rsidRDefault="00830927" w:rsidP="00830927">
      <w:pPr>
        <w:pStyle w:val="ListParagraph"/>
        <w:spacing w:before="100" w:beforeAutospacing="1" w:after="100" w:afterAutospacing="1" w:line="360" w:lineRule="auto"/>
        <w:ind w:left="0"/>
        <w:jc w:val="both"/>
        <w:rPr>
          <w:b/>
          <w:bCs/>
          <w:lang w:val="en-GB"/>
        </w:rPr>
      </w:pPr>
      <w:r w:rsidRPr="00830927">
        <w:rPr>
          <w:b/>
          <w:bCs/>
          <w:lang w:val="en-GB"/>
        </w:rPr>
        <w:lastRenderedPageBreak/>
        <w:t>Appendix Table 1</w:t>
      </w:r>
      <w:r w:rsidR="00512D42">
        <w:rPr>
          <w:b/>
          <w:bCs/>
          <w:lang w:val="en-GB"/>
        </w:rPr>
        <w:t xml:space="preserve">. </w:t>
      </w:r>
      <w:r w:rsidRPr="00830927">
        <w:rPr>
          <w:b/>
          <w:bCs/>
        </w:rPr>
        <w:t>Baseline Characteristics of Intervention Care Group (ICG) and Standard Care Group (SCG)</w:t>
      </w:r>
    </w:p>
    <w:tbl>
      <w:tblPr>
        <w:tblpPr w:leftFromText="180" w:rightFromText="180" w:vertAnchor="text" w:horzAnchor="page" w:tblpX="1464" w:tblpY="76"/>
        <w:tblW w:w="8303" w:type="dxa"/>
        <w:tblLook w:val="04A0" w:firstRow="1" w:lastRow="0" w:firstColumn="1" w:lastColumn="0" w:noHBand="0" w:noVBand="1"/>
      </w:tblPr>
      <w:tblGrid>
        <w:gridCol w:w="2800"/>
        <w:gridCol w:w="2180"/>
        <w:gridCol w:w="2120"/>
        <w:gridCol w:w="1203"/>
      </w:tblGrid>
      <w:tr w:rsidR="00830927" w:rsidRPr="00E764DA" w14:paraId="79BCC0C8" w14:textId="77777777" w:rsidTr="007C6232">
        <w:trPr>
          <w:trHeight w:val="56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CC1F8" w14:textId="77777777" w:rsidR="00830927" w:rsidRPr="001E6854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A2414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G (n=300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6FD10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G (n=276)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3AEF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8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C6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30927" w:rsidRPr="00E764DA" w14:paraId="22742672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051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edu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F06A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D5F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AA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01770FB4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4B6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70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2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A6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34.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FEC2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30927" w:rsidRPr="00E764DA" w14:paraId="453F907D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AD8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(1st-8t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C1F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4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CF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54.3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99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00158976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9D2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(9-10th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F20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19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77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.7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237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75194606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28C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Secondary &amp;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4EC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4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FD9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BCE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42329C39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4C5D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31C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58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BD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3E5941A9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4BE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of Inf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954A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0A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9B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2CECEFBE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B961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E9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55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09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47.1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CB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830927" w:rsidRPr="00E764DA" w14:paraId="3ECD94CB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23C4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49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44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B7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52.9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B3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2305162B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D38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68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1C4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9F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3258ACB7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D97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Catego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5A5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793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F8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60F82580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FD1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956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21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E44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7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51E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30927" w:rsidRPr="00E764DA" w14:paraId="381F9D4A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8508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3C1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7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42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23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1E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172AADB1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F407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9B6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5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46F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60.9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4C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4D2D67E0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462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F94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A6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1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12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7FDD5B90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63F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1F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DDA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E1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331CAAD8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7F9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's Relig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249E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903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7D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3C2A70B7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DFB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u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B4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87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D3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 (97.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6A7F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30927" w:rsidRPr="00E764DA" w14:paraId="3A7B60EA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995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s (Muslim, Sikh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F7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2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2BD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2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8BC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055181E6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8D3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1BFF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DB3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445E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4393A7CC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D6D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345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8B4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25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16BD82D1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5AD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.5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C27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F088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.3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2E6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830927" w:rsidRPr="00E764DA" w14:paraId="78FE5E97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205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F9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2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D9FE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4.1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79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6C54B3EF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14A" w14:textId="2023DB08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4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 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63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31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0D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34.1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B0F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72820A30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0D6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9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2B4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4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FB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43.5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422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09F2F8C1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7D7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51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66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A0D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2D48F2F7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A79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size</w:t>
            </w:r>
            <w:r w:rsidRPr="007C6232">
              <w:rPr>
                <w:rFonts w:ascii="Open Sans" w:hAnsi="Open Sans" w:cs="Open Sans"/>
                <w:color w:val="1C1D1E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CEF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9E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BCA6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165CE936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C38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 memb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CE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E6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3.5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772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830927" w:rsidRPr="00E764DA" w14:paraId="260AED71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8A52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memb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2D2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58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D7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56.7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309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5FABDEDD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47B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&gt;=7 memb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0A7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1.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27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29.8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0C2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12EB0A8E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CB3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5C0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81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5E87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1E54DD94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530" w14:textId="77777777" w:rsidR="00830927" w:rsidRPr="007C623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Income</w:t>
            </w:r>
            <w:r w:rsidRPr="007C6232">
              <w:rPr>
                <w:rFonts w:ascii="Open Sans" w:hAnsi="Open Sans" w:cs="Open Sans"/>
                <w:color w:val="1C1D1E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6D7" w14:textId="77777777" w:rsidR="00830927" w:rsidRPr="007C623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F3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E3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0927" w:rsidRPr="00E764DA" w14:paraId="193919A5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4B1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C0C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9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BD2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4.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048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30927" w:rsidRPr="00E764DA" w14:paraId="0A95957A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DEB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-1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51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47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FC2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4.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A1B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0A788D46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0BB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000-20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D61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3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BF6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10.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8199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71C4BAE5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CDE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0000-35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175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30E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.6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9DA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0927" w:rsidRPr="00E764DA" w14:paraId="2F56D03D" w14:textId="77777777" w:rsidTr="007C6232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E711" w14:textId="77777777" w:rsidR="00830927" w:rsidRPr="00183D22" w:rsidRDefault="00830927" w:rsidP="007C623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50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4506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.8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ECD2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4.9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EE83" w14:textId="77777777" w:rsidR="00830927" w:rsidRPr="00183D22" w:rsidRDefault="00830927" w:rsidP="007C62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D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07F73ED" w14:textId="77777777" w:rsidR="00830927" w:rsidRPr="00E764DA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8F14AE" w14:textId="77777777" w:rsidR="00830927" w:rsidRPr="00E764DA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1918ED" w14:textId="77777777" w:rsidR="00830927" w:rsidRPr="00E764DA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DDFB09" w14:textId="77777777" w:rsidR="00830927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Cs/>
        </w:rPr>
      </w:pPr>
    </w:p>
    <w:p w14:paraId="47F4784A" w14:textId="77777777" w:rsidR="00830927" w:rsidRDefault="00830927" w:rsidP="0083092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8B777A4" w14:textId="77777777" w:rsidR="00830927" w:rsidRDefault="00830927" w:rsidP="0083092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175905F" w14:textId="77777777" w:rsidR="00830927" w:rsidRDefault="00830927" w:rsidP="0083092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834BC38" w14:textId="757DF33E" w:rsidR="00830927" w:rsidRDefault="00830927" w:rsidP="00830927">
      <w:pPr>
        <w:tabs>
          <w:tab w:val="left" w:pos="3140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14:paraId="511700FC" w14:textId="0814FCD9" w:rsidR="00830927" w:rsidRDefault="00830927" w:rsidP="0083092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D6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E764DA">
        <w:rPr>
          <w:rFonts w:ascii="Times New Roman" w:eastAsia="Times New Roman" w:hAnsi="Times New Roman" w:cs="Times New Roman"/>
          <w:bCs/>
          <w:sz w:val="24"/>
          <w:szCs w:val="24"/>
        </w:rPr>
        <w:t xml:space="preserve"> Results based on Chi-Square Test.  Data expressed in n (%). </w:t>
      </w:r>
    </w:p>
    <w:p w14:paraId="7A8D981A" w14:textId="77777777" w:rsidR="00830927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bbreviations: </w:t>
      </w:r>
      <w:r w:rsidRPr="00E76D04">
        <w:rPr>
          <w:rFonts w:ascii="Times New Roman" w:eastAsia="Times New Roman" w:hAnsi="Times New Roman" w:cs="Times New Roman"/>
          <w:bCs/>
          <w:sz w:val="24"/>
          <w:szCs w:val="24"/>
        </w:rPr>
        <w:t>ST</w:t>
      </w:r>
      <w:r w:rsidRPr="00FD6E1E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E76D04">
        <w:rPr>
          <w:bCs/>
        </w:rPr>
        <w:t xml:space="preserve"> </w:t>
      </w:r>
      <w:r w:rsidRPr="00FD6E1E">
        <w:rPr>
          <w:rFonts w:ascii="Times New Roman" w:eastAsia="Times New Roman" w:hAnsi="Times New Roman" w:cs="Times New Roman"/>
          <w:bCs/>
          <w:sz w:val="24"/>
          <w:szCs w:val="24"/>
        </w:rPr>
        <w:t>Scheduled Tribes; SC, Scheduled Caste; OBC, Other Backward Class</w:t>
      </w:r>
    </w:p>
    <w:p w14:paraId="251109CB" w14:textId="77777777" w:rsidR="00830927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36F95">
        <w:rPr>
          <w:rFonts w:ascii="Open Sans" w:hAnsi="Open Sans" w:cs="Open Sans"/>
          <w:color w:val="1C1D1E"/>
          <w:sz w:val="21"/>
          <w:szCs w:val="21"/>
          <w:vertAlign w:val="superscript"/>
        </w:rPr>
        <w:t>†</w:t>
      </w:r>
      <w:r w:rsidRPr="00E764DA">
        <w:rPr>
          <w:rFonts w:ascii="Times New Roman" w:eastAsia="Times New Roman" w:hAnsi="Times New Roman" w:cs="Times New Roman"/>
          <w:bCs/>
          <w:sz w:val="24"/>
          <w:szCs w:val="24"/>
        </w:rPr>
        <w:t>Household size sample size for SCG (n=275) and ICG (n=299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19B17D67" w14:textId="77777777" w:rsidR="00830927" w:rsidRPr="00FD6E1E" w:rsidRDefault="00830927" w:rsidP="00830927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C6232">
        <w:rPr>
          <w:rFonts w:ascii="Open Sans" w:hAnsi="Open Sans" w:cs="Open Sans"/>
          <w:color w:val="1C1D1E"/>
          <w:sz w:val="21"/>
          <w:szCs w:val="21"/>
          <w:vertAlign w:val="superscript"/>
        </w:rPr>
        <w:t>‡</w:t>
      </w:r>
      <w:r w:rsidRPr="00E764DA">
        <w:rPr>
          <w:rFonts w:ascii="Times New Roman" w:eastAsia="Times New Roman" w:hAnsi="Times New Roman" w:cs="Times New Roman"/>
          <w:bCs/>
          <w:sz w:val="24"/>
          <w:szCs w:val="24"/>
        </w:rPr>
        <w:t>Income sample size for SCG (n=269) and ICG (n=289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C82B59E" w14:textId="2D7E3BA7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5EC3338F" w14:textId="019DD024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1E46AABB" w14:textId="18107D83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4BABC4B2" w14:textId="17A5C868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4E05F095" w14:textId="54EB63D0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6560FAAD" w14:textId="547DB010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74D84142" w14:textId="274C6CF3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39FC7660" w14:textId="25562162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744B84A4" w14:textId="102C71D4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14179B60" w14:textId="68B05EAE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512D2AE0" w14:textId="4CD2C245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4C73A450" w14:textId="0B736356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64B69EA6" w14:textId="4CF1404A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5E3C25A2" w14:textId="447C8E05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79612B4E" w14:textId="1FC75935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3DB6021F" w14:textId="0A7C3E20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5B680373" w14:textId="40594AF6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3C9DA6B2" w14:textId="0710C0A7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28BB6CCF" w14:textId="394A0622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67DA2462" w14:textId="36B2C23B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02D22A3A" w14:textId="53AAAFE9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562B6A5E" w14:textId="5A9C7821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3FB97DFA" w14:textId="4A22C08D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2FAD8694" w14:textId="2F10AD37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65DC5038" w14:textId="77777777" w:rsidR="00830927" w:rsidRDefault="00830927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p w14:paraId="0A6E3286" w14:textId="6A3B1813" w:rsidR="00C341EE" w:rsidRDefault="00C341EE" w:rsidP="00071DE7">
      <w:pPr>
        <w:pStyle w:val="ListParagraph"/>
        <w:spacing w:before="100" w:beforeAutospacing="1" w:after="100" w:afterAutospacing="1" w:line="360" w:lineRule="auto"/>
        <w:ind w:left="0"/>
        <w:jc w:val="both"/>
        <w:rPr>
          <w:b/>
          <w:bCs/>
        </w:rPr>
      </w:pPr>
      <w:r>
        <w:rPr>
          <w:b/>
          <w:bCs/>
          <w:lang w:val="en-GB"/>
        </w:rPr>
        <w:lastRenderedPageBreak/>
        <w:t xml:space="preserve">Appendix Table </w:t>
      </w:r>
      <w:r w:rsidR="00830927">
        <w:rPr>
          <w:b/>
          <w:bCs/>
          <w:lang w:val="en-GB"/>
        </w:rPr>
        <w:t>2</w:t>
      </w:r>
      <w:r w:rsidR="00512D42">
        <w:rPr>
          <w:b/>
          <w:bCs/>
          <w:lang w:val="en-GB"/>
        </w:rPr>
        <w:t>.</w:t>
      </w:r>
      <w:r w:rsidRPr="002F17AE">
        <w:rPr>
          <w:b/>
          <w:bCs/>
          <w:lang w:val="en-GB"/>
        </w:rPr>
        <w:t xml:space="preserve"> </w:t>
      </w:r>
      <w:r w:rsidR="002F17AE" w:rsidRPr="002F17AE">
        <w:rPr>
          <w:b/>
          <w:bCs/>
        </w:rPr>
        <w:t>Knowledge of breastfeeding techniques during ANC period for Intervention Care Group (ICG) and Standard Care Group (SCG)</w:t>
      </w:r>
    </w:p>
    <w:p w14:paraId="52E7B957" w14:textId="1EBE1A78" w:rsidR="002F17AE" w:rsidRDefault="002F17AE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</w:rPr>
      </w:pPr>
    </w:p>
    <w:p w14:paraId="7E0A3B97" w14:textId="77777777" w:rsidR="002F17AE" w:rsidRDefault="002F17AE" w:rsidP="002F17AE">
      <w:pPr>
        <w:pStyle w:val="ListParagraph"/>
        <w:spacing w:before="100" w:beforeAutospacing="1" w:after="100" w:afterAutospacing="1"/>
        <w:ind w:left="0"/>
        <w:jc w:val="both"/>
        <w:rPr>
          <w:b/>
          <w:bCs/>
          <w:lang w:val="en-GB"/>
        </w:rPr>
      </w:pPr>
    </w:p>
    <w:tbl>
      <w:tblPr>
        <w:tblW w:w="10675" w:type="dxa"/>
        <w:tblLook w:val="04A0" w:firstRow="1" w:lastRow="0" w:firstColumn="1" w:lastColumn="0" w:noHBand="0" w:noVBand="1"/>
      </w:tblPr>
      <w:tblGrid>
        <w:gridCol w:w="4567"/>
        <w:gridCol w:w="2904"/>
        <w:gridCol w:w="1601"/>
        <w:gridCol w:w="1603"/>
      </w:tblGrid>
      <w:tr w:rsidR="002F17AE" w:rsidRPr="006D5DE3" w14:paraId="6F5258CF" w14:textId="77777777" w:rsidTr="00D76D5C">
        <w:trPr>
          <w:trHeight w:val="287"/>
        </w:trPr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1BD35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4937D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G (n=30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AF85B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G (n=276)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67BA5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</w:t>
            </w: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F17AE" w:rsidRPr="006D5DE3" w14:paraId="30DCA63A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DE62" w14:textId="77777777" w:rsidR="002F17AE" w:rsidRPr="00D76D5C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taught BF techniques during ANC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FB4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EE1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C8F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7AE" w:rsidRPr="006D5DE3" w14:paraId="7AB570F2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577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A44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9D9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2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6D2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6D5DE3" w14:paraId="5E610026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B18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FD8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 (100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6D2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 (7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65B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6D5DE3" w14:paraId="44BB7656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965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E7E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9B4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77BD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7AE" w:rsidRPr="006D5DE3" w14:paraId="76F4860D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9190" w14:textId="77777777" w:rsidR="002F17AE" w:rsidRPr="00D76D5C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of mother's knowledge of BF techniques during ANC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6BA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93F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142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7AE" w:rsidRPr="006D5DE3" w14:paraId="08C98009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247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family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385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1DD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 (86.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5C5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6D5DE3" w14:paraId="3EE4E6C1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81A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&amp; Healthcare worker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514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C9F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6C2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6D5DE3" w14:paraId="7C315A59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51A1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Healthcare worker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6D53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 (99.7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8EB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2.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A8F3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6D5DE3" w14:paraId="2134DCBF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1400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0DA7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EB6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5D73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7AE" w:rsidRPr="006D5DE3" w14:paraId="4A318C9E" w14:textId="77777777" w:rsidTr="00D76D5C">
        <w:trPr>
          <w:trHeight w:val="575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484F" w14:textId="77777777" w:rsidR="002F17AE" w:rsidRPr="00D76D5C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women in HH learnt techniques during PHC/Hospital visit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5A9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F9E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777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7AE" w:rsidRPr="006D5DE3" w14:paraId="766EE27C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1D0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F4A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A4D9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87.2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FEF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6D5DE3" w14:paraId="61D224A1" w14:textId="77777777" w:rsidTr="00D76D5C">
        <w:trPr>
          <w:trHeight w:val="287"/>
        </w:trPr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A942" w14:textId="77777777" w:rsidR="002F17AE" w:rsidRPr="006D5DE3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0658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 (94%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2EBE" w14:textId="77777777" w:rsidR="002F17AE" w:rsidRPr="006D5DE3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2.8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0186" w14:textId="77777777" w:rsidR="002F17AE" w:rsidRPr="006D5DE3" w:rsidRDefault="002F17AE" w:rsidP="00D76D5C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6D5DE3">
              <w:rPr>
                <w:rFonts w:eastAsia="Times New Roman"/>
                <w:color w:val="000000"/>
              </w:rPr>
              <w:t> </w:t>
            </w:r>
          </w:p>
        </w:tc>
      </w:tr>
    </w:tbl>
    <w:p w14:paraId="07148C02" w14:textId="3887CAB0" w:rsidR="00C341EE" w:rsidRDefault="00C341EE" w:rsidP="00C341EE"/>
    <w:p w14:paraId="0CC35058" w14:textId="77777777" w:rsidR="002F17AE" w:rsidRDefault="002F17AE" w:rsidP="002F17A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D6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E764DA">
        <w:rPr>
          <w:rFonts w:ascii="Times New Roman" w:eastAsia="Times New Roman" w:hAnsi="Times New Roman" w:cs="Times New Roman"/>
          <w:bCs/>
          <w:sz w:val="24"/>
          <w:szCs w:val="24"/>
        </w:rPr>
        <w:t xml:space="preserve"> Results based on Chi-Square Test.  Data expressed in n (%). </w:t>
      </w:r>
    </w:p>
    <w:p w14:paraId="3BEDFBB0" w14:textId="77777777" w:rsidR="002F17AE" w:rsidRPr="00D76D5C" w:rsidRDefault="002F17AE" w:rsidP="002F17A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76D5C">
        <w:rPr>
          <w:rFonts w:ascii="Times New Roman" w:eastAsia="Times New Roman" w:hAnsi="Times New Roman" w:cs="Times New Roman"/>
          <w:bCs/>
          <w:sz w:val="24"/>
          <w:szCs w:val="24"/>
        </w:rPr>
        <w:t>Abbreviations: ANC, antenatal car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BF, breastfeeding; HH, household; PHC, </w:t>
      </w:r>
      <w:r w:rsidRPr="00815146">
        <w:rPr>
          <w:rFonts w:ascii="Times New Roman" w:eastAsia="Times New Roman" w:hAnsi="Times New Roman" w:cs="Times New Roman"/>
          <w:bCs/>
          <w:sz w:val="24"/>
          <w:szCs w:val="24"/>
        </w:rPr>
        <w:t>Primary Health Centre</w:t>
      </w:r>
    </w:p>
    <w:p w14:paraId="4C779E40" w14:textId="33DD5FDC" w:rsidR="002F17AE" w:rsidRDefault="002F17AE" w:rsidP="00C341EE"/>
    <w:p w14:paraId="4EB35B5B" w14:textId="51C48321" w:rsidR="002F17AE" w:rsidRDefault="002F17AE" w:rsidP="00C341EE"/>
    <w:p w14:paraId="7AE7775B" w14:textId="1CDACD41" w:rsidR="002F17AE" w:rsidRDefault="002F17AE" w:rsidP="00C341EE"/>
    <w:p w14:paraId="1100FF5F" w14:textId="6E51A14C" w:rsidR="002F17AE" w:rsidRDefault="002F17AE" w:rsidP="00C341EE"/>
    <w:p w14:paraId="4CA5CCE1" w14:textId="0FB1BFB7" w:rsidR="002F17AE" w:rsidRDefault="002F17AE" w:rsidP="00C341EE"/>
    <w:p w14:paraId="31147924" w14:textId="7978339D" w:rsidR="002F17AE" w:rsidRDefault="002F17AE" w:rsidP="00C341EE"/>
    <w:p w14:paraId="13611090" w14:textId="0DC527FA" w:rsidR="002F17AE" w:rsidRDefault="002F17AE" w:rsidP="00C341EE"/>
    <w:p w14:paraId="5F9B561E" w14:textId="6543B4DB" w:rsidR="002F17AE" w:rsidRDefault="002F17AE" w:rsidP="00C341EE"/>
    <w:p w14:paraId="717E2E57" w14:textId="10C4B851" w:rsidR="002F17AE" w:rsidRDefault="002F17AE" w:rsidP="00C341EE"/>
    <w:p w14:paraId="4FF2C842" w14:textId="5F2760AF" w:rsidR="002F17AE" w:rsidRDefault="002F17AE" w:rsidP="00D2032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F17A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Table </w:t>
      </w:r>
      <w:r w:rsidR="00830927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512D4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2F17AE">
        <w:rPr>
          <w:rFonts w:ascii="Times New Roman" w:hAnsi="Times New Roman" w:cs="Times New Roman"/>
          <w:b/>
          <w:bCs/>
          <w:sz w:val="24"/>
          <w:szCs w:val="24"/>
        </w:rPr>
        <w:t xml:space="preserve">Breastfeeding hold used at </w:t>
      </w:r>
      <w:r w:rsidR="005A2B4C">
        <w:rPr>
          <w:rFonts w:ascii="Times New Roman" w:hAnsi="Times New Roman" w:cs="Times New Roman"/>
          <w:b/>
          <w:bCs/>
          <w:sz w:val="24"/>
          <w:szCs w:val="24"/>
        </w:rPr>
        <w:t>14 weeks</w:t>
      </w:r>
      <w:r w:rsidRPr="002F17AE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2F17AE">
        <w:rPr>
          <w:rFonts w:ascii="Times New Roman" w:eastAsia="Times New Roman" w:hAnsi="Times New Roman" w:cs="Times New Roman"/>
          <w:b/>
          <w:bCs/>
          <w:sz w:val="24"/>
          <w:szCs w:val="24"/>
        </w:rPr>
        <w:t>Intervention Care Group (ICG) and Standard Care Group (SCG)</w:t>
      </w:r>
    </w:p>
    <w:p w14:paraId="62783EF1" w14:textId="3A137D3E" w:rsidR="002F17AE" w:rsidRDefault="002F17AE" w:rsidP="002F17A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559" w:type="dxa"/>
        <w:tblLook w:val="04A0" w:firstRow="1" w:lastRow="0" w:firstColumn="1" w:lastColumn="0" w:noHBand="0" w:noVBand="1"/>
      </w:tblPr>
      <w:tblGrid>
        <w:gridCol w:w="3942"/>
        <w:gridCol w:w="2743"/>
        <w:gridCol w:w="2020"/>
        <w:gridCol w:w="854"/>
      </w:tblGrid>
      <w:tr w:rsidR="002F17AE" w:rsidRPr="005261D9" w14:paraId="3C0B51CF" w14:textId="77777777" w:rsidTr="00D76D5C">
        <w:trPr>
          <w:trHeight w:val="633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731A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97AA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G</w:t>
            </w: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30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5230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G</w:t>
            </w: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276)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D7FA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76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2F17AE" w:rsidRPr="005261D9" w14:paraId="5B0F719C" w14:textId="77777777" w:rsidTr="00D76D5C">
        <w:trPr>
          <w:trHeight w:val="284"/>
        </w:trPr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0B0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 hold during day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2549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7F3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470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17AE" w:rsidRPr="005261D9" w14:paraId="208C2DB6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08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ross Crad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EBF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 (90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CC2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513B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5261D9" w14:paraId="012D3A8A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A76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cradle with other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551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CBD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DDC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2DCF2717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CE6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Laidback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95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44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302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376C7234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C2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Side-lin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98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AAD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64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6E0F8D63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D4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rad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2BBE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CC2C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 (89.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E02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283AC37E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6EC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Football Hold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498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488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306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5EC7FAF8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B57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other hold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F41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3D3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CDE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427B6D26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2A2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1F8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4A6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1EEE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17AE" w:rsidRPr="005261D9" w14:paraId="1831D8BD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18BC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eastfeeding hold at night 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42D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ECF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0A96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17AE" w:rsidRPr="005261D9" w14:paraId="418031A7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FA2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ross Crad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3CE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45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32B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.7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E57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5261D9" w14:paraId="2D78172A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989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cradle with other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CCC1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5D1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44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56EBFEC5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48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Laidback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A92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D2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FED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1B1F85DC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3D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Side-lin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B2B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4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3D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43.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25F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71CA129F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F941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radl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C29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78D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43.5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B11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491204AB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D1B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other hold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29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5A6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20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226E4DF8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693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92A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273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8B9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17AE" w:rsidRPr="005261D9" w14:paraId="52507077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F7FC" w14:textId="446FAA8B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eastfeeding during </w:t>
            </w:r>
            <w:r w:rsidR="00DD53EE"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hour</w:t>
            </w:r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od </w:t>
            </w:r>
            <w:proofErr w:type="spellStart"/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e</w:t>
            </w:r>
            <w:proofErr w:type="spellEnd"/>
            <w:r w:rsidRPr="00D76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th day &amp; nigh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708" w14:textId="77777777" w:rsidR="002F17AE" w:rsidRPr="00D76D5C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ABF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6E3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17AE" w:rsidRPr="005261D9" w14:paraId="37556FE4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270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ross cradle both time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16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4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929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.3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FF3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2F17AE" w:rsidRPr="005261D9" w14:paraId="2F530EC8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3A9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Cradle with/without other hold at least onc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8F53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5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055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.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3CC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17AE" w:rsidRPr="005261D9" w14:paraId="719B683C" w14:textId="77777777" w:rsidTr="00D76D5C">
        <w:trPr>
          <w:trHeight w:val="284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EA4C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or more other holds both times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1EB4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C8F6" w14:textId="77777777" w:rsidR="002F17AE" w:rsidRPr="005261D9" w:rsidRDefault="002F17AE" w:rsidP="00D76D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91.3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B82F2" w14:textId="77777777" w:rsidR="002F17AE" w:rsidRPr="005261D9" w:rsidRDefault="002F17AE" w:rsidP="00D76D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6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18B872B" w14:textId="77777777" w:rsidR="002F17AE" w:rsidRDefault="002F17AE" w:rsidP="002F17A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p w14:paraId="30CD332C" w14:textId="77777777" w:rsidR="002F17AE" w:rsidRDefault="002F17AE" w:rsidP="002F17AE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D6E1E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E764DA">
        <w:rPr>
          <w:rFonts w:ascii="Times New Roman" w:eastAsia="Times New Roman" w:hAnsi="Times New Roman" w:cs="Times New Roman"/>
          <w:bCs/>
          <w:sz w:val="24"/>
          <w:szCs w:val="24"/>
        </w:rPr>
        <w:t xml:space="preserve"> Results based on Chi-Square Test.  Data expressed in n (%). </w:t>
      </w:r>
    </w:p>
    <w:p w14:paraId="3B17F081" w14:textId="77777777" w:rsidR="002F17AE" w:rsidRDefault="002F17AE" w:rsidP="002F17A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582E26" w14:textId="77777777" w:rsidR="002F17AE" w:rsidRPr="002F17AE" w:rsidRDefault="002F17AE" w:rsidP="002F17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F17AE" w:rsidRPr="002F1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A9"/>
    <w:rsid w:val="00071DE7"/>
    <w:rsid w:val="000C735B"/>
    <w:rsid w:val="000F732B"/>
    <w:rsid w:val="002F17AE"/>
    <w:rsid w:val="00385479"/>
    <w:rsid w:val="004410C3"/>
    <w:rsid w:val="00467179"/>
    <w:rsid w:val="00512D42"/>
    <w:rsid w:val="00540A9B"/>
    <w:rsid w:val="005A2B4C"/>
    <w:rsid w:val="005E0D75"/>
    <w:rsid w:val="00745245"/>
    <w:rsid w:val="00830927"/>
    <w:rsid w:val="00923123"/>
    <w:rsid w:val="00960665"/>
    <w:rsid w:val="009A52A9"/>
    <w:rsid w:val="009F07FC"/>
    <w:rsid w:val="00B11DC2"/>
    <w:rsid w:val="00B54F4E"/>
    <w:rsid w:val="00C2284E"/>
    <w:rsid w:val="00C341EE"/>
    <w:rsid w:val="00D2032D"/>
    <w:rsid w:val="00D637F3"/>
    <w:rsid w:val="00D72781"/>
    <w:rsid w:val="00DD53EE"/>
    <w:rsid w:val="00EF13C5"/>
    <w:rsid w:val="00F13253"/>
    <w:rsid w:val="00F5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3E7AB"/>
  <w15:chartTrackingRefBased/>
  <w15:docId w15:val="{3A50FF7C-6E18-4639-AB53-24D96517F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0C3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1E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0F7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32B"/>
    <w:rPr>
      <w:rFonts w:ascii="Calibri" w:eastAsia="Calibri" w:hAnsi="Calibri" w:cs="Calibri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F732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781"/>
    <w:rPr>
      <w:rFonts w:ascii="Calibri" w:eastAsia="Calibri" w:hAnsi="Calibri" w:cs="Calibri"/>
      <w:b/>
      <w:bCs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Abraham</dc:creator>
  <cp:keywords/>
  <dc:description/>
  <cp:lastModifiedBy>Rupal Dalal</cp:lastModifiedBy>
  <cp:revision>2</cp:revision>
  <dcterms:created xsi:type="dcterms:W3CDTF">2023-04-28T23:37:00Z</dcterms:created>
  <dcterms:modified xsi:type="dcterms:W3CDTF">2023-04-2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fd4718660b20243d070b3865c40abadf24c43196ae57be83a529b992212dd</vt:lpwstr>
  </property>
</Properties>
</file>